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87C12" w14:textId="77777777" w:rsidR="000F76E2" w:rsidRPr="005427E2" w:rsidRDefault="000F76E2" w:rsidP="00EC1B8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427E2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36732BA2" w14:textId="0D475E14" w:rsidR="002D09B2" w:rsidRDefault="00E93229" w:rsidP="00EC1B82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r w:rsidR="00EC1B82">
        <w:rPr>
          <w:rFonts w:ascii="Times New Roman" w:hAnsi="Times New Roman" w:cs="Times New Roman"/>
          <w:b/>
          <w:bCs/>
        </w:rPr>
        <w:t xml:space="preserve">.  </w:t>
      </w:r>
      <w:r w:rsidR="001F1050">
        <w:rPr>
          <w:rFonts w:ascii="Times New Roman" w:hAnsi="Times New Roman" w:cs="Times New Roman"/>
          <w:b/>
          <w:bCs/>
        </w:rPr>
        <w:t>Number of Teaching and Non-Teaching Hospitals in Canada by Provi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835"/>
        <w:gridCol w:w="2693"/>
      </w:tblGrid>
      <w:tr w:rsidR="002468BD" w14:paraId="314643EE" w14:textId="77777777" w:rsidTr="00EC1B82">
        <w:tc>
          <w:tcPr>
            <w:tcW w:w="3681" w:type="dxa"/>
          </w:tcPr>
          <w:p w14:paraId="7DD0EC1E" w14:textId="2D0B2218" w:rsidR="002468BD" w:rsidRPr="002D09B2" w:rsidRDefault="002468BD" w:rsidP="002D09B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  <w:tc>
          <w:tcPr>
            <w:tcW w:w="2835" w:type="dxa"/>
          </w:tcPr>
          <w:p w14:paraId="52FF497C" w14:textId="15CB2FE3" w:rsidR="002468BD" w:rsidRPr="002D09B2" w:rsidRDefault="002468BD" w:rsidP="002D09B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Teaching Hospitals</w:t>
            </w:r>
          </w:p>
        </w:tc>
        <w:tc>
          <w:tcPr>
            <w:tcW w:w="2693" w:type="dxa"/>
          </w:tcPr>
          <w:p w14:paraId="26B30D5D" w14:textId="5A299124" w:rsidR="002468BD" w:rsidRPr="002D09B2" w:rsidRDefault="002468BD" w:rsidP="002D09B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Non-Teaching Hospitals</w:t>
            </w:r>
          </w:p>
        </w:tc>
      </w:tr>
      <w:tr w:rsidR="002468BD" w14:paraId="2B794FC6" w14:textId="77777777" w:rsidTr="00EC1B82">
        <w:tc>
          <w:tcPr>
            <w:tcW w:w="3681" w:type="dxa"/>
          </w:tcPr>
          <w:p w14:paraId="6FA8DBF9" w14:textId="0A4971AD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berta</w:t>
            </w:r>
          </w:p>
        </w:tc>
        <w:tc>
          <w:tcPr>
            <w:tcW w:w="2835" w:type="dxa"/>
          </w:tcPr>
          <w:p w14:paraId="3C0BC97B" w14:textId="138406A0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</w:tcPr>
          <w:p w14:paraId="2B3D4E6C" w14:textId="2F69470A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2468BD" w14:paraId="0E9FFE7B" w14:textId="77777777" w:rsidTr="00EC1B82">
        <w:tc>
          <w:tcPr>
            <w:tcW w:w="3681" w:type="dxa"/>
          </w:tcPr>
          <w:p w14:paraId="67F631A6" w14:textId="32C90310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itish Columbia</w:t>
            </w:r>
          </w:p>
        </w:tc>
        <w:tc>
          <w:tcPr>
            <w:tcW w:w="2835" w:type="dxa"/>
          </w:tcPr>
          <w:p w14:paraId="6ADB9B86" w14:textId="7AF2BAE5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3" w:type="dxa"/>
          </w:tcPr>
          <w:p w14:paraId="05EA44F1" w14:textId="0332ABB3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2468BD" w14:paraId="35B323B4" w14:textId="77777777" w:rsidTr="00EC1B82">
        <w:tc>
          <w:tcPr>
            <w:tcW w:w="3681" w:type="dxa"/>
          </w:tcPr>
          <w:p w14:paraId="2AF25B46" w14:textId="75A5AD2D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itoba</w:t>
            </w:r>
          </w:p>
        </w:tc>
        <w:tc>
          <w:tcPr>
            <w:tcW w:w="2835" w:type="dxa"/>
          </w:tcPr>
          <w:p w14:paraId="2EA454D0" w14:textId="49F1B444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</w:tcPr>
          <w:p w14:paraId="715674DE" w14:textId="282E4FA0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2468BD" w14:paraId="362926ED" w14:textId="77777777" w:rsidTr="00EC1B82">
        <w:tc>
          <w:tcPr>
            <w:tcW w:w="3681" w:type="dxa"/>
          </w:tcPr>
          <w:p w14:paraId="346D8B0E" w14:textId="5F33B979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w Brunswick</w:t>
            </w:r>
          </w:p>
        </w:tc>
        <w:tc>
          <w:tcPr>
            <w:tcW w:w="2835" w:type="dxa"/>
          </w:tcPr>
          <w:p w14:paraId="697C69AE" w14:textId="13B16F5D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64EF30FE" w14:textId="31809440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2468BD" w14:paraId="1BE8A4B7" w14:textId="77777777" w:rsidTr="00EC1B82">
        <w:tc>
          <w:tcPr>
            <w:tcW w:w="3681" w:type="dxa"/>
          </w:tcPr>
          <w:p w14:paraId="63C72198" w14:textId="10011DE6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wfoundland and Labrador</w:t>
            </w:r>
          </w:p>
        </w:tc>
        <w:tc>
          <w:tcPr>
            <w:tcW w:w="2835" w:type="dxa"/>
          </w:tcPr>
          <w:p w14:paraId="6960B9B4" w14:textId="2CC4268E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3EC12766" w14:textId="54E0F825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2468BD" w14:paraId="1B490F56" w14:textId="77777777" w:rsidTr="00EC1B82">
        <w:tc>
          <w:tcPr>
            <w:tcW w:w="3681" w:type="dxa"/>
          </w:tcPr>
          <w:p w14:paraId="4703D11A" w14:textId="1B8787DD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va Scotia</w:t>
            </w:r>
          </w:p>
        </w:tc>
        <w:tc>
          <w:tcPr>
            <w:tcW w:w="2835" w:type="dxa"/>
          </w:tcPr>
          <w:p w14:paraId="7879BD5D" w14:textId="559C75C9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</w:tcPr>
          <w:p w14:paraId="7162A0B4" w14:textId="6367B556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2468BD" w14:paraId="1A127A84" w14:textId="77777777" w:rsidTr="00EC1B82">
        <w:tc>
          <w:tcPr>
            <w:tcW w:w="3681" w:type="dxa"/>
          </w:tcPr>
          <w:p w14:paraId="5CDE055F" w14:textId="2DD6E203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navut</w:t>
            </w:r>
          </w:p>
        </w:tc>
        <w:tc>
          <w:tcPr>
            <w:tcW w:w="2835" w:type="dxa"/>
          </w:tcPr>
          <w:p w14:paraId="4C80F104" w14:textId="1CA499CF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</w:tcPr>
          <w:p w14:paraId="09AB08B0" w14:textId="71AD4D73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468BD" w14:paraId="7A1F5671" w14:textId="77777777" w:rsidTr="00EC1B82">
        <w:tc>
          <w:tcPr>
            <w:tcW w:w="3681" w:type="dxa"/>
          </w:tcPr>
          <w:p w14:paraId="508A77EC" w14:textId="281CCA8D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ntario</w:t>
            </w:r>
          </w:p>
        </w:tc>
        <w:tc>
          <w:tcPr>
            <w:tcW w:w="2835" w:type="dxa"/>
          </w:tcPr>
          <w:p w14:paraId="6B277ABD" w14:textId="137F051D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93" w:type="dxa"/>
          </w:tcPr>
          <w:p w14:paraId="649C94FA" w14:textId="428771A6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</w:tr>
      <w:tr w:rsidR="002468BD" w14:paraId="1A8FC332" w14:textId="77777777" w:rsidTr="00EC1B82">
        <w:tc>
          <w:tcPr>
            <w:tcW w:w="3681" w:type="dxa"/>
          </w:tcPr>
          <w:p w14:paraId="1F441AD3" w14:textId="0C661EB4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nce Edward Island</w:t>
            </w:r>
          </w:p>
        </w:tc>
        <w:tc>
          <w:tcPr>
            <w:tcW w:w="2835" w:type="dxa"/>
          </w:tcPr>
          <w:p w14:paraId="12C5C82D" w14:textId="611FC50B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</w:tcPr>
          <w:p w14:paraId="489D30AD" w14:textId="1AD72BBD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468BD" w14:paraId="6BFB4E21" w14:textId="77777777" w:rsidTr="00EC1B82">
        <w:tc>
          <w:tcPr>
            <w:tcW w:w="3681" w:type="dxa"/>
          </w:tcPr>
          <w:p w14:paraId="18402291" w14:textId="19459198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bec</w:t>
            </w:r>
          </w:p>
        </w:tc>
        <w:tc>
          <w:tcPr>
            <w:tcW w:w="2835" w:type="dxa"/>
          </w:tcPr>
          <w:p w14:paraId="6F7AE080" w14:textId="72FD2CE0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3" w:type="dxa"/>
          </w:tcPr>
          <w:p w14:paraId="580387CF" w14:textId="69C904AB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2468BD" w14:paraId="5E03599A" w14:textId="77777777" w:rsidTr="00EC1B82">
        <w:tc>
          <w:tcPr>
            <w:tcW w:w="3681" w:type="dxa"/>
          </w:tcPr>
          <w:p w14:paraId="22F13C5B" w14:textId="4B01F6B8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skatchewan</w:t>
            </w:r>
          </w:p>
        </w:tc>
        <w:tc>
          <w:tcPr>
            <w:tcW w:w="2835" w:type="dxa"/>
          </w:tcPr>
          <w:p w14:paraId="1BA525FC" w14:textId="5FC4F84C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3" w:type="dxa"/>
          </w:tcPr>
          <w:p w14:paraId="29AEED7E" w14:textId="35A115EF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2468BD" w14:paraId="1F5E3F28" w14:textId="77777777" w:rsidTr="00EC1B82">
        <w:tc>
          <w:tcPr>
            <w:tcW w:w="3681" w:type="dxa"/>
          </w:tcPr>
          <w:p w14:paraId="41915285" w14:textId="0409D755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ukon</w:t>
            </w:r>
          </w:p>
        </w:tc>
        <w:tc>
          <w:tcPr>
            <w:tcW w:w="2835" w:type="dxa"/>
          </w:tcPr>
          <w:p w14:paraId="7F178F88" w14:textId="7FD34D62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</w:tcPr>
          <w:p w14:paraId="45EA3EBB" w14:textId="684CA774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468BD" w14:paraId="0D7BA4AF" w14:textId="77777777" w:rsidTr="00EC1B82">
        <w:tc>
          <w:tcPr>
            <w:tcW w:w="3681" w:type="dxa"/>
          </w:tcPr>
          <w:p w14:paraId="7DA9B154" w14:textId="2FCF14D7" w:rsidR="002468BD" w:rsidRDefault="002468B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(Canada)</w:t>
            </w:r>
            <w:r w:rsidR="00E507B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835" w:type="dxa"/>
          </w:tcPr>
          <w:p w14:paraId="7204CE83" w14:textId="6D8E12EC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693" w:type="dxa"/>
          </w:tcPr>
          <w:p w14:paraId="3D73601E" w14:textId="6F293150" w:rsidR="002468BD" w:rsidRPr="00B221A4" w:rsidRDefault="002468BD" w:rsidP="00EC1B8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6</w:t>
            </w:r>
          </w:p>
        </w:tc>
      </w:tr>
    </w:tbl>
    <w:p w14:paraId="0DC40A83" w14:textId="77777777" w:rsidR="00EC1B82" w:rsidRDefault="00EC1B82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5D65F83F" w14:textId="5345215D" w:rsidR="00E93229" w:rsidRPr="00073098" w:rsidRDefault="00073098">
      <w:pPr>
        <w:spacing w:after="160" w:line="259" w:lineRule="auto"/>
        <w:rPr>
          <w:rFonts w:ascii="Times New Roman" w:hAnsi="Times New Roman" w:cs="Times New Roman"/>
        </w:rPr>
      </w:pPr>
      <w:r w:rsidRPr="00073098">
        <w:rPr>
          <w:rFonts w:ascii="Times New Roman" w:hAnsi="Times New Roman" w:cs="Times New Roman"/>
        </w:rPr>
        <w:t xml:space="preserve">Data from Canadian Institutes </w:t>
      </w:r>
      <w:r>
        <w:rPr>
          <w:rFonts w:ascii="Times New Roman" w:hAnsi="Times New Roman" w:cs="Times New Roman"/>
        </w:rPr>
        <w:t xml:space="preserve">for Health Research: Hospital Beds Staffed and In Operation, 2021-2022.  </w:t>
      </w:r>
      <w:r w:rsidR="00B221A4" w:rsidRPr="00073098">
        <w:rPr>
          <w:rFonts w:ascii="Times New Roman" w:hAnsi="Times New Roman" w:cs="Times New Roman"/>
        </w:rPr>
        <w:t>Data for Northwest Territories unavailable</w:t>
      </w:r>
      <w:r>
        <w:rPr>
          <w:rFonts w:ascii="Times New Roman" w:hAnsi="Times New Roman" w:cs="Times New Roman"/>
        </w:rPr>
        <w:t>.</w:t>
      </w:r>
    </w:p>
    <w:sectPr w:rsidR="00E93229" w:rsidRPr="00073098" w:rsidSect="00ED4DA0">
      <w:footerReference w:type="default" r:id="rId6"/>
      <w:type w:val="continuous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ED027C" w14:textId="77777777" w:rsidR="00ED4DA0" w:rsidRDefault="00ED4DA0" w:rsidP="00D02222">
      <w:r>
        <w:separator/>
      </w:r>
    </w:p>
  </w:endnote>
  <w:endnote w:type="continuationSeparator" w:id="0">
    <w:p w14:paraId="7F0905F7" w14:textId="77777777" w:rsidR="00ED4DA0" w:rsidRDefault="00ED4DA0" w:rsidP="00D02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0A648A" w14:textId="4EEAD57B" w:rsidR="005427E2" w:rsidRDefault="005427E2">
    <w:pPr>
      <w:pStyle w:val="Footer"/>
      <w:jc w:val="center"/>
    </w:pPr>
  </w:p>
  <w:p w14:paraId="5D38065B" w14:textId="77777777" w:rsidR="005427E2" w:rsidRDefault="005427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B9B678" w14:textId="77777777" w:rsidR="00ED4DA0" w:rsidRDefault="00ED4DA0" w:rsidP="00D02222">
      <w:r>
        <w:separator/>
      </w:r>
    </w:p>
  </w:footnote>
  <w:footnote w:type="continuationSeparator" w:id="0">
    <w:p w14:paraId="3D53DB12" w14:textId="77777777" w:rsidR="00ED4DA0" w:rsidRDefault="00ED4DA0" w:rsidP="00D02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hideSpellingErrors/>
  <w:hideGrammaticalError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6E2"/>
    <w:rsid w:val="00017B0B"/>
    <w:rsid w:val="00073098"/>
    <w:rsid w:val="000D18BE"/>
    <w:rsid w:val="000F76E2"/>
    <w:rsid w:val="00145E32"/>
    <w:rsid w:val="001B4CFA"/>
    <w:rsid w:val="001F1050"/>
    <w:rsid w:val="002463EE"/>
    <w:rsid w:val="002468BD"/>
    <w:rsid w:val="002D09B2"/>
    <w:rsid w:val="002E1200"/>
    <w:rsid w:val="003078D7"/>
    <w:rsid w:val="003D23E0"/>
    <w:rsid w:val="00432F0F"/>
    <w:rsid w:val="00484EF9"/>
    <w:rsid w:val="004E1951"/>
    <w:rsid w:val="005427E2"/>
    <w:rsid w:val="005A1360"/>
    <w:rsid w:val="006956F6"/>
    <w:rsid w:val="00737593"/>
    <w:rsid w:val="00753ED8"/>
    <w:rsid w:val="007F4D21"/>
    <w:rsid w:val="00816B4C"/>
    <w:rsid w:val="00855853"/>
    <w:rsid w:val="00953999"/>
    <w:rsid w:val="00964E7C"/>
    <w:rsid w:val="00975D8C"/>
    <w:rsid w:val="00A01046"/>
    <w:rsid w:val="00A567F9"/>
    <w:rsid w:val="00B221A4"/>
    <w:rsid w:val="00B82BEC"/>
    <w:rsid w:val="00CA7AD1"/>
    <w:rsid w:val="00D02222"/>
    <w:rsid w:val="00D13908"/>
    <w:rsid w:val="00DB7961"/>
    <w:rsid w:val="00E05CA4"/>
    <w:rsid w:val="00E507B7"/>
    <w:rsid w:val="00E93229"/>
    <w:rsid w:val="00EA389B"/>
    <w:rsid w:val="00EC1B82"/>
    <w:rsid w:val="00ED4DA0"/>
    <w:rsid w:val="00F3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74501"/>
  <w15:chartTrackingRefBased/>
  <w15:docId w15:val="{AF763B2E-7752-49F0-AAB5-F3E25C26D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6E2"/>
    <w:pPr>
      <w:spacing w:after="0" w:line="240" w:lineRule="auto"/>
    </w:pPr>
    <w:rPr>
      <w:rFonts w:asciiTheme="minorHAnsi" w:hAnsiTheme="minorHAnsi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6E2"/>
    <w:pPr>
      <w:spacing w:after="0" w:line="240" w:lineRule="auto"/>
    </w:pPr>
    <w:rPr>
      <w:rFonts w:asciiTheme="minorHAnsi" w:hAnsiTheme="minorHAnsi"/>
      <w:kern w:val="2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7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9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961"/>
    <w:rPr>
      <w:rFonts w:asciiTheme="minorHAnsi" w:hAnsiTheme="minorHAnsi"/>
      <w:kern w:val="2"/>
      <w:sz w:val="20"/>
      <w:szCs w:val="20"/>
      <w:lang w:val="en-CA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961"/>
    <w:rPr>
      <w:rFonts w:asciiTheme="minorHAnsi" w:hAnsiTheme="minorHAnsi"/>
      <w:b/>
      <w:bCs/>
      <w:kern w:val="2"/>
      <w:sz w:val="20"/>
      <w:szCs w:val="20"/>
      <w:lang w:val="en-CA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022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222"/>
    <w:rPr>
      <w:rFonts w:asciiTheme="minorHAnsi" w:hAnsiTheme="minorHAnsi"/>
      <w:kern w:val="2"/>
      <w:szCs w:val="24"/>
      <w:lang w:val="en-C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022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222"/>
    <w:rPr>
      <w:rFonts w:asciiTheme="minorHAnsi" w:hAnsiTheme="minorHAnsi"/>
      <w:kern w:val="2"/>
      <w:szCs w:val="24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3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RI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w, Patricia</dc:creator>
  <cp:keywords/>
  <dc:description/>
  <cp:lastModifiedBy>Patricia Liaw</cp:lastModifiedBy>
  <cp:revision>2</cp:revision>
  <dcterms:created xsi:type="dcterms:W3CDTF">2024-05-03T14:13:00Z</dcterms:created>
  <dcterms:modified xsi:type="dcterms:W3CDTF">2024-05-03T14:13:00Z</dcterms:modified>
</cp:coreProperties>
</file>